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DC5B2" w14:textId="77777777" w:rsidR="00673A6D" w:rsidRDefault="00673A6D"/>
    <w:p w14:paraId="12E5FF87" w14:textId="6C3EA498" w:rsidR="00673A6D" w:rsidRDefault="00B74F62">
      <w:r>
        <w:rPr>
          <w:b/>
        </w:rPr>
        <w:t xml:space="preserve">S1 </w:t>
      </w:r>
      <w:r w:rsidR="00673A6D" w:rsidRPr="00EA5A19">
        <w:rPr>
          <w:rFonts w:hint="eastAsia"/>
          <w:b/>
        </w:rPr>
        <w:t>Table</w:t>
      </w:r>
      <w:r>
        <w:rPr>
          <w:b/>
        </w:rPr>
        <w:t>.</w:t>
      </w:r>
      <w:r w:rsidR="00673A6D" w:rsidRPr="00EA5A19">
        <w:rPr>
          <w:b/>
        </w:rPr>
        <w:t xml:space="preserve"> </w:t>
      </w:r>
      <w:r w:rsidR="00673A6D" w:rsidRPr="00EA5A19">
        <w:rPr>
          <w:rFonts w:hint="eastAsia"/>
          <w:b/>
        </w:rPr>
        <w:t>Co</w:t>
      </w:r>
      <w:r w:rsidR="00673A6D" w:rsidRPr="00673A6D">
        <w:rPr>
          <w:rFonts w:hint="eastAsia"/>
          <w:b/>
        </w:rPr>
        <w:t xml:space="preserve">mparisons of </w:t>
      </w:r>
      <w:r w:rsidR="009503D1">
        <w:rPr>
          <w:b/>
        </w:rPr>
        <w:t xml:space="preserve">day 1 </w:t>
      </w:r>
      <w:r w:rsidR="00673A6D" w:rsidRPr="00673A6D">
        <w:rPr>
          <w:rFonts w:hint="eastAsia"/>
          <w:b/>
        </w:rPr>
        <w:t>plasma biomarkers between</w:t>
      </w:r>
      <w:r w:rsidR="00673441">
        <w:rPr>
          <w:b/>
        </w:rPr>
        <w:t xml:space="preserve"> </w:t>
      </w:r>
      <w:r w:rsidR="00B03D7B">
        <w:rPr>
          <w:b/>
        </w:rPr>
        <w:t>severe sepsis</w:t>
      </w:r>
      <w:r w:rsidR="00673441">
        <w:rPr>
          <w:b/>
        </w:rPr>
        <w:t xml:space="preserve"> and septic shock, ARDS</w:t>
      </w:r>
      <w:r w:rsidR="009C0541">
        <w:rPr>
          <w:b/>
        </w:rPr>
        <w:t xml:space="preserve"> and non-ARDS</w:t>
      </w:r>
      <w:r w:rsidR="00673441">
        <w:rPr>
          <w:b/>
        </w:rPr>
        <w:t xml:space="preserve">, </w:t>
      </w:r>
      <w:r w:rsidR="009C0541">
        <w:rPr>
          <w:b/>
        </w:rPr>
        <w:t>and</w:t>
      </w:r>
      <w:r w:rsidR="00673441">
        <w:rPr>
          <w:b/>
        </w:rPr>
        <w:t xml:space="preserve"> positive blood culture</w:t>
      </w:r>
      <w:r w:rsidR="009C0541">
        <w:rPr>
          <w:b/>
        </w:rPr>
        <w:t xml:space="preserve"> and negative blood culture</w:t>
      </w:r>
      <w:r w:rsidR="00673A6D" w:rsidRPr="00673A6D">
        <w:rPr>
          <w:b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4"/>
        <w:gridCol w:w="1571"/>
        <w:gridCol w:w="1571"/>
        <w:gridCol w:w="1042"/>
        <w:gridCol w:w="1605"/>
        <w:gridCol w:w="1606"/>
        <w:gridCol w:w="974"/>
        <w:gridCol w:w="1568"/>
        <w:gridCol w:w="1569"/>
        <w:gridCol w:w="1048"/>
      </w:tblGrid>
      <w:tr w:rsidR="004D1119" w:rsidRPr="00991E70" w14:paraId="4B4E253F" w14:textId="77777777" w:rsidTr="005D35E1"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1C88AAEC" w14:textId="77777777" w:rsidR="004D1119" w:rsidRPr="003732E1" w:rsidRDefault="004D1119">
            <w:pPr>
              <w:rPr>
                <w:b/>
              </w:rPr>
            </w:pPr>
          </w:p>
        </w:tc>
        <w:tc>
          <w:tcPr>
            <w:tcW w:w="31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11E126" w14:textId="77777777" w:rsidR="004D1119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Se</w:t>
            </w:r>
            <w:r w:rsidRPr="003732E1">
              <w:rPr>
                <w:b/>
              </w:rPr>
              <w:t>ptic shock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42F7383C" w14:textId="77777777" w:rsidR="004D1119" w:rsidRPr="003732E1" w:rsidRDefault="004D1119">
            <w:pPr>
              <w:rPr>
                <w:b/>
              </w:rPr>
            </w:pPr>
          </w:p>
        </w:tc>
        <w:tc>
          <w:tcPr>
            <w:tcW w:w="32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352FF0" w14:textId="77777777" w:rsidR="004D1119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ARDS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</w:tcPr>
          <w:p w14:paraId="107CD15F" w14:textId="77777777" w:rsidR="004D1119" w:rsidRPr="003732E1" w:rsidRDefault="004D1119">
            <w:pPr>
              <w:rPr>
                <w:b/>
              </w:rPr>
            </w:pPr>
          </w:p>
        </w:tc>
        <w:tc>
          <w:tcPr>
            <w:tcW w:w="31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78F26B" w14:textId="77777777" w:rsidR="004D1119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Blood culture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7DF8C297" w14:textId="77777777" w:rsidR="004D1119" w:rsidRPr="003732E1" w:rsidRDefault="004D1119">
            <w:pPr>
              <w:rPr>
                <w:b/>
              </w:rPr>
            </w:pPr>
          </w:p>
        </w:tc>
      </w:tr>
      <w:tr w:rsidR="00B90870" w:rsidRPr="00991E70" w14:paraId="136C75AD" w14:textId="77777777" w:rsidTr="005D35E1">
        <w:tc>
          <w:tcPr>
            <w:tcW w:w="13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F7CE9C" w14:textId="77777777" w:rsidR="00B90870" w:rsidRPr="00991E70" w:rsidRDefault="004D1119">
            <w:pPr>
              <w:rPr>
                <w:b/>
                <w:bCs/>
              </w:rPr>
            </w:pPr>
            <w:r w:rsidRPr="00991E70">
              <w:rPr>
                <w:rFonts w:hint="eastAsia"/>
                <w:b/>
                <w:bCs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0BDFFA7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No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05805D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Ye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1A2954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b/>
              </w:rPr>
              <w:t>p valu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0B0688A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No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AA734A0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Ye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AA455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b/>
              </w:rPr>
              <w:t>p valu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69F324A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Negative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458F974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rFonts w:hint="eastAsia"/>
                <w:b/>
              </w:rPr>
              <w:t>Positiv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66B64D" w14:textId="77777777" w:rsidR="00B90870" w:rsidRPr="003732E1" w:rsidRDefault="004D1119" w:rsidP="004D1119">
            <w:pPr>
              <w:jc w:val="center"/>
              <w:rPr>
                <w:b/>
              </w:rPr>
            </w:pPr>
            <w:r w:rsidRPr="003732E1">
              <w:rPr>
                <w:b/>
              </w:rPr>
              <w:t>p value</w:t>
            </w:r>
          </w:p>
        </w:tc>
      </w:tr>
      <w:tr w:rsidR="004D1119" w14:paraId="72191103" w14:textId="77777777" w:rsidTr="005D35E1">
        <w:tc>
          <w:tcPr>
            <w:tcW w:w="13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EB2F2F" w14:textId="77777777" w:rsidR="004D1119" w:rsidRDefault="004D1119" w:rsidP="004D1119">
            <w:r w:rsidRPr="00010A08">
              <w:rPr>
                <w:rFonts w:hint="eastAsia"/>
              </w:rPr>
              <w:t>Kallistatin (</w:t>
            </w:r>
            <w:r w:rsidRPr="00010A08">
              <w:t>μ</w:t>
            </w:r>
            <w:r w:rsidRPr="00010A08">
              <w:rPr>
                <w:rFonts w:hint="eastAsia"/>
              </w:rPr>
              <w:t>g/ml)</w:t>
            </w:r>
          </w:p>
        </w:tc>
        <w:tc>
          <w:tcPr>
            <w:tcW w:w="15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7E06E6" w14:textId="77777777" w:rsidR="004D1119" w:rsidRDefault="004D1119" w:rsidP="004D1119">
            <w:pPr>
              <w:jc w:val="center"/>
            </w:pPr>
            <w:r>
              <w:t>5.0</w:t>
            </w:r>
            <w:r w:rsidRPr="00C82F7D">
              <w:rPr>
                <w:rFonts w:hint="eastAsia"/>
              </w:rPr>
              <w:t xml:space="preserve"> (</w:t>
            </w:r>
            <w:r w:rsidRPr="00C82F7D">
              <w:t>2.</w:t>
            </w:r>
            <w:r>
              <w:t>6</w:t>
            </w:r>
            <w:r w:rsidRPr="00C82F7D">
              <w:t>–</w:t>
            </w:r>
            <w:r>
              <w:t>9.6</w:t>
            </w:r>
            <w:r w:rsidRPr="00C82F7D">
              <w:rPr>
                <w:rFonts w:hint="eastAsia"/>
              </w:rPr>
              <w:t>)</w:t>
            </w:r>
          </w:p>
        </w:tc>
        <w:tc>
          <w:tcPr>
            <w:tcW w:w="15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DB83D1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2.</w:t>
            </w:r>
            <w:r>
              <w:t>8</w:t>
            </w:r>
            <w:r>
              <w:rPr>
                <w:rFonts w:hint="eastAsia"/>
              </w:rPr>
              <w:t xml:space="preserve"> </w:t>
            </w:r>
            <w:r>
              <w:t>(1.8</w:t>
            </w:r>
            <w:r w:rsidRPr="00C82F7D">
              <w:t>–</w:t>
            </w:r>
            <w:r>
              <w:t>4.6)</w:t>
            </w:r>
          </w:p>
        </w:tc>
        <w:tc>
          <w:tcPr>
            <w:tcW w:w="10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5CAFBC" w14:textId="77777777" w:rsidR="004D1119" w:rsidRDefault="004D1119" w:rsidP="004D1119">
            <w:pPr>
              <w:jc w:val="center"/>
            </w:pPr>
            <w:r w:rsidRPr="009770F5">
              <w:rPr>
                <w:rFonts w:hint="eastAsia"/>
              </w:rPr>
              <w:t>0.004</w:t>
            </w:r>
          </w:p>
        </w:tc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CE8BB9" w14:textId="77777777" w:rsidR="004D1119" w:rsidRPr="00012F5F" w:rsidRDefault="004D1119" w:rsidP="004D1119">
            <w:pPr>
              <w:jc w:val="center"/>
            </w:pPr>
            <w:r>
              <w:t>3.6</w:t>
            </w:r>
            <w:r w:rsidRPr="00012F5F">
              <w:rPr>
                <w:rFonts w:hint="eastAsia"/>
              </w:rPr>
              <w:t xml:space="preserve"> (</w:t>
            </w:r>
            <w:r w:rsidRPr="00012F5F">
              <w:t>2.</w:t>
            </w:r>
            <w:r>
              <w:t>2</w:t>
            </w:r>
            <w:r w:rsidRPr="00012F5F">
              <w:t>–</w:t>
            </w:r>
            <w:r>
              <w:t>7.1</w:t>
            </w:r>
            <w:r w:rsidRPr="00012F5F">
              <w:rPr>
                <w:rFonts w:hint="eastAsia"/>
              </w:rPr>
              <w:t>)</w:t>
            </w:r>
          </w:p>
        </w:tc>
        <w:tc>
          <w:tcPr>
            <w:tcW w:w="16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D31C8A" w14:textId="77777777" w:rsidR="004D1119" w:rsidRPr="00012F5F" w:rsidRDefault="004D1119" w:rsidP="004D1119">
            <w:pPr>
              <w:jc w:val="center"/>
            </w:pPr>
            <w:r w:rsidRPr="00012F5F">
              <w:rPr>
                <w:rFonts w:hint="eastAsia"/>
              </w:rPr>
              <w:t>2.</w:t>
            </w:r>
            <w:r>
              <w:t>7</w:t>
            </w:r>
            <w:r w:rsidRPr="00012F5F">
              <w:rPr>
                <w:rFonts w:hint="eastAsia"/>
              </w:rPr>
              <w:t xml:space="preserve"> </w:t>
            </w:r>
            <w:r w:rsidRPr="00012F5F">
              <w:t>(1.</w:t>
            </w:r>
            <w:r>
              <w:t>7</w:t>
            </w:r>
            <w:r w:rsidRPr="00012F5F">
              <w:t>–</w:t>
            </w:r>
            <w:r>
              <w:t>3.3</w:t>
            </w:r>
            <w:r w:rsidRPr="00012F5F">
              <w:t>)</w:t>
            </w:r>
          </w:p>
        </w:tc>
        <w:tc>
          <w:tcPr>
            <w:tcW w:w="9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FA95ED" w14:textId="77777777" w:rsidR="004D1119" w:rsidRPr="00224967" w:rsidRDefault="004D1119" w:rsidP="004D1119">
            <w:pPr>
              <w:jc w:val="center"/>
              <w:rPr>
                <w:highlight w:val="green"/>
              </w:rPr>
            </w:pPr>
            <w:r w:rsidRPr="009770F5">
              <w:rPr>
                <w:rFonts w:hint="eastAsia"/>
              </w:rPr>
              <w:t>0.</w:t>
            </w:r>
            <w:r w:rsidRPr="009770F5">
              <w:t>0</w:t>
            </w:r>
            <w:r w:rsidRPr="009770F5">
              <w:rPr>
                <w:rFonts w:hint="eastAsia"/>
              </w:rPr>
              <w:t>35</w:t>
            </w: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567CFE" w14:textId="77777777" w:rsidR="004D1119" w:rsidRPr="00012F5F" w:rsidRDefault="004D1119" w:rsidP="004D1119">
            <w:pPr>
              <w:jc w:val="center"/>
            </w:pPr>
            <w:r>
              <w:t>3.7</w:t>
            </w:r>
            <w:r w:rsidRPr="00012F5F">
              <w:rPr>
                <w:rFonts w:hint="eastAsia"/>
              </w:rPr>
              <w:t xml:space="preserve"> (</w:t>
            </w:r>
            <w:r w:rsidRPr="00012F5F">
              <w:t>2.</w:t>
            </w:r>
            <w:r>
              <w:t>2</w:t>
            </w:r>
            <w:r w:rsidRPr="00012F5F">
              <w:t>–</w:t>
            </w:r>
            <w:r>
              <w:t>7.8</w:t>
            </w:r>
            <w:r w:rsidRPr="00012F5F">
              <w:rPr>
                <w:rFonts w:hint="eastAsia"/>
              </w:rPr>
              <w:t>)</w:t>
            </w:r>
          </w:p>
        </w:tc>
        <w:tc>
          <w:tcPr>
            <w:tcW w:w="15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05D239" w14:textId="77777777" w:rsidR="004D1119" w:rsidRPr="00012F5F" w:rsidRDefault="004D1119" w:rsidP="004D1119">
            <w:pPr>
              <w:jc w:val="center"/>
            </w:pPr>
            <w:r w:rsidRPr="00012F5F">
              <w:rPr>
                <w:rFonts w:hint="eastAsia"/>
              </w:rPr>
              <w:t xml:space="preserve">2.6 </w:t>
            </w:r>
            <w:r w:rsidRPr="00012F5F">
              <w:t>(1.8–</w:t>
            </w:r>
            <w:r>
              <w:t>3.8</w:t>
            </w:r>
            <w:r w:rsidRPr="00012F5F">
              <w:t>)</w:t>
            </w:r>
          </w:p>
        </w:tc>
        <w:tc>
          <w:tcPr>
            <w:tcW w:w="10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5EA627" w14:textId="77777777" w:rsidR="004D1119" w:rsidRPr="00012F5F" w:rsidRDefault="004D1119" w:rsidP="004D1119">
            <w:pPr>
              <w:jc w:val="center"/>
            </w:pPr>
            <w:r w:rsidRPr="009770F5">
              <w:t>0.021</w:t>
            </w:r>
          </w:p>
        </w:tc>
      </w:tr>
      <w:tr w:rsidR="004D1119" w14:paraId="11CF8123" w14:textId="77777777" w:rsidTr="005D35E1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6AEA10B" w14:textId="77777777" w:rsidR="004D1119" w:rsidRPr="00010A08" w:rsidRDefault="004D1119" w:rsidP="004D1119">
            <w:r w:rsidRPr="002749E8">
              <w:rPr>
                <w:rFonts w:hint="eastAsia"/>
              </w:rPr>
              <w:t>Kallikrein (pg</w:t>
            </w:r>
            <w:bookmarkStart w:id="0" w:name="_GoBack"/>
            <w:bookmarkEnd w:id="0"/>
            <w:r w:rsidRPr="002749E8">
              <w:rPr>
                <w:rFonts w:hint="eastAsia"/>
              </w:rPr>
              <w:t>/m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464EDB3" w14:textId="77777777" w:rsidR="004D1119" w:rsidRDefault="004D1119" w:rsidP="004D1119">
            <w:pPr>
              <w:jc w:val="center"/>
            </w:pPr>
            <w:r>
              <w:t>565.3</w:t>
            </w:r>
            <w:r>
              <w:rPr>
                <w:rFonts w:hint="eastAsia"/>
              </w:rPr>
              <w:t xml:space="preserve"> (</w:t>
            </w:r>
            <w:r>
              <w:t>267.5</w:t>
            </w:r>
            <w:r w:rsidRPr="00683E17">
              <w:t>–</w:t>
            </w:r>
            <w:r>
              <w:t>1279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EFFC98A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63</w:t>
            </w:r>
            <w:r>
              <w:t>5.6</w:t>
            </w:r>
            <w:r>
              <w:rPr>
                <w:rFonts w:hint="eastAsia"/>
              </w:rPr>
              <w:t xml:space="preserve"> (</w:t>
            </w:r>
            <w:r>
              <w:t>399.5</w:t>
            </w:r>
            <w:r w:rsidRPr="00683E17">
              <w:t>–</w:t>
            </w:r>
            <w:r>
              <w:t>910.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5E380FB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0.7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3D812D3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6</w:t>
            </w:r>
            <w:r>
              <w:t>45.4 (307.2</w:t>
            </w:r>
            <w:r w:rsidRPr="00975A65">
              <w:t>–</w:t>
            </w:r>
            <w:r>
              <w:t>1247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6356E2DF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480.0 (</w:t>
            </w:r>
            <w:r>
              <w:t>400.7</w:t>
            </w:r>
            <w:r w:rsidRPr="00975A65">
              <w:t>–</w:t>
            </w:r>
            <w:r>
              <w:t>848.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74A6406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0.59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BEBF9F2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537.3 (</w:t>
            </w:r>
            <w:r>
              <w:t>305.3</w:t>
            </w:r>
            <w:r w:rsidRPr="00B823AA">
              <w:t>–</w:t>
            </w:r>
            <w:r>
              <w:t>123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6E0827E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680.5 (</w:t>
            </w:r>
            <w:r>
              <w:t>432.3</w:t>
            </w:r>
            <w:r w:rsidRPr="00B823AA">
              <w:t>–</w:t>
            </w:r>
            <w:r>
              <w:t>947.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DFB03DA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0.714</w:t>
            </w:r>
          </w:p>
        </w:tc>
      </w:tr>
      <w:tr w:rsidR="004D1119" w14:paraId="5ADE929F" w14:textId="77777777" w:rsidTr="005D35E1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099E55E" w14:textId="77777777" w:rsidR="004D1119" w:rsidRDefault="004D1119" w:rsidP="004D1119">
            <w:r w:rsidRPr="00C82F7D">
              <w:rPr>
                <w:rFonts w:hint="eastAsia"/>
              </w:rPr>
              <w:t>TNF-</w:t>
            </w:r>
            <w:r w:rsidRPr="00C82F7D">
              <w:rPr>
                <w:rFonts w:hint="eastAsia"/>
              </w:rPr>
              <w:sym w:font="Symbol" w:char="F061"/>
            </w:r>
            <w:r w:rsidRPr="00C82F7D">
              <w:rPr>
                <w:rFonts w:hint="eastAsia"/>
              </w:rPr>
              <w:t xml:space="preserve"> </w:t>
            </w:r>
            <w:r w:rsidRPr="00C82F7D">
              <w:rPr>
                <w:rFonts w:hint="eastAsia"/>
                <w:bCs/>
              </w:rPr>
              <w:t>(pg/m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B013632" w14:textId="77777777" w:rsidR="004D1119" w:rsidRDefault="004D1119" w:rsidP="004D1119">
            <w:pPr>
              <w:jc w:val="center"/>
            </w:pPr>
            <w:r>
              <w:t>4.1 (2.0</w:t>
            </w:r>
            <w:r w:rsidRPr="00A942F0">
              <w:t>–</w:t>
            </w:r>
            <w:r>
              <w:t>17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888D6FC" w14:textId="77777777" w:rsidR="004D1119" w:rsidRDefault="004D1119" w:rsidP="004D1119">
            <w:pPr>
              <w:jc w:val="center"/>
            </w:pPr>
            <w:r>
              <w:t>26.2 (4.5</w:t>
            </w:r>
            <w:r w:rsidRPr="00683E17">
              <w:t>–</w:t>
            </w:r>
            <w:r>
              <w:t>109.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4AC4B93" w14:textId="77777777" w:rsidR="004D1119" w:rsidRDefault="004D1119" w:rsidP="004D1119">
            <w:pPr>
              <w:jc w:val="center"/>
            </w:pPr>
            <w:r w:rsidRPr="009770F5">
              <w:rPr>
                <w:rFonts w:hint="eastAsia"/>
              </w:rPr>
              <w:t>0.0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0DC31ED" w14:textId="77777777" w:rsidR="004D1119" w:rsidRPr="00012F5F" w:rsidRDefault="004D1119" w:rsidP="004D1119">
            <w:pPr>
              <w:jc w:val="center"/>
            </w:pPr>
            <w:r>
              <w:t>12.8</w:t>
            </w:r>
            <w:r w:rsidRPr="00012F5F">
              <w:t xml:space="preserve"> (2.</w:t>
            </w:r>
            <w:r>
              <w:t>9</w:t>
            </w:r>
            <w:r w:rsidRPr="00012F5F">
              <w:t>–</w:t>
            </w:r>
            <w:r>
              <w:t>74.7</w:t>
            </w:r>
            <w:r w:rsidRPr="00012F5F"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A741DAD" w14:textId="77777777" w:rsidR="004D1119" w:rsidRPr="00012F5F" w:rsidRDefault="004D1119" w:rsidP="004D1119">
            <w:pPr>
              <w:jc w:val="center"/>
            </w:pPr>
            <w:r>
              <w:t>8.8</w:t>
            </w:r>
            <w:r w:rsidRPr="00012F5F">
              <w:t xml:space="preserve"> (</w:t>
            </w:r>
            <w:r>
              <w:t>3.7</w:t>
            </w:r>
            <w:r w:rsidRPr="00975A65">
              <w:t>–</w:t>
            </w:r>
            <w:r>
              <w:t>65.5</w:t>
            </w:r>
            <w:r w:rsidRPr="00012F5F"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3A341C1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0.77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91E3CA9" w14:textId="77777777" w:rsidR="004D1119" w:rsidRPr="00012F5F" w:rsidRDefault="004D1119" w:rsidP="004D1119">
            <w:pPr>
              <w:jc w:val="center"/>
            </w:pPr>
            <w:r>
              <w:t>9.2</w:t>
            </w:r>
            <w:r w:rsidRPr="00012F5F">
              <w:t xml:space="preserve"> (2.</w:t>
            </w:r>
            <w:r>
              <w:t>8</w:t>
            </w:r>
            <w:r w:rsidRPr="00012F5F">
              <w:t>–</w:t>
            </w:r>
            <w:r>
              <w:t>116.4</w:t>
            </w:r>
            <w:r w:rsidRPr="00012F5F"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80A1E67" w14:textId="77777777" w:rsidR="004D1119" w:rsidRPr="00012F5F" w:rsidRDefault="004D1119" w:rsidP="004D1119">
            <w:pPr>
              <w:jc w:val="center"/>
            </w:pPr>
            <w:r w:rsidRPr="00012F5F">
              <w:t>1</w:t>
            </w:r>
            <w:r>
              <w:t>4.6</w:t>
            </w:r>
            <w:r w:rsidRPr="00012F5F">
              <w:t xml:space="preserve"> (4.</w:t>
            </w:r>
            <w:r>
              <w:t>1</w:t>
            </w:r>
            <w:r w:rsidRPr="00B823AA">
              <w:t>–</w:t>
            </w:r>
            <w:r>
              <w:t>36.2</w:t>
            </w:r>
            <w:r w:rsidRPr="00012F5F"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73D0466" w14:textId="77777777" w:rsidR="004D1119" w:rsidRPr="00012F5F" w:rsidRDefault="004D1119" w:rsidP="004D1119">
            <w:pPr>
              <w:jc w:val="center"/>
            </w:pPr>
            <w:r>
              <w:t>0.762</w:t>
            </w:r>
          </w:p>
        </w:tc>
      </w:tr>
      <w:tr w:rsidR="004D1119" w14:paraId="394FF65D" w14:textId="77777777" w:rsidTr="005D35E1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7ABC83D" w14:textId="77777777" w:rsidR="004D1119" w:rsidRDefault="004D1119" w:rsidP="004D1119">
            <w:r w:rsidRPr="00C82F7D">
              <w:rPr>
                <w:rFonts w:hint="eastAsia"/>
              </w:rPr>
              <w:t>IL-1</w:t>
            </w:r>
            <w:r w:rsidRPr="00C82F7D">
              <w:rPr>
                <w:rFonts w:hint="eastAsia"/>
              </w:rPr>
              <w:sym w:font="Symbol" w:char="F062"/>
            </w:r>
            <w:r w:rsidRPr="00C82F7D">
              <w:rPr>
                <w:rFonts w:hint="eastAsia"/>
              </w:rPr>
              <w:t xml:space="preserve"> </w:t>
            </w:r>
            <w:r w:rsidRPr="00C82F7D">
              <w:rPr>
                <w:rFonts w:hint="eastAsia"/>
                <w:bCs/>
              </w:rPr>
              <w:t>(pg/m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42D83E9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0</w:t>
            </w:r>
            <w:r>
              <w:t>.5 (0.1</w:t>
            </w:r>
            <w:r w:rsidRPr="00683E17">
              <w:t>–</w:t>
            </w:r>
            <w:r>
              <w:t>0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12A3A83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0.</w:t>
            </w:r>
            <w:r>
              <w:t>6</w:t>
            </w:r>
            <w:r>
              <w:rPr>
                <w:rFonts w:hint="eastAsia"/>
              </w:rPr>
              <w:t xml:space="preserve"> </w:t>
            </w:r>
            <w:r>
              <w:t>(0.3</w:t>
            </w:r>
            <w:r w:rsidRPr="00683E17">
              <w:t>–</w:t>
            </w:r>
            <w:r>
              <w:t>1.6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C13AEA0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0.0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1EED58" w14:textId="77777777" w:rsidR="004D1119" w:rsidRPr="00012F5F" w:rsidRDefault="004D1119" w:rsidP="004D1119">
            <w:pPr>
              <w:jc w:val="center"/>
            </w:pPr>
            <w:r w:rsidRPr="00012F5F">
              <w:rPr>
                <w:rFonts w:hint="eastAsia"/>
              </w:rPr>
              <w:t>0</w:t>
            </w:r>
            <w:r w:rsidRPr="00012F5F">
              <w:t>.</w:t>
            </w:r>
            <w:r>
              <w:t>5</w:t>
            </w:r>
            <w:r w:rsidRPr="00012F5F">
              <w:t xml:space="preserve"> (0.</w:t>
            </w:r>
            <w:r>
              <w:t>2</w:t>
            </w:r>
            <w:r w:rsidRPr="00975A65">
              <w:t>–</w:t>
            </w:r>
            <w:r>
              <w:t>1.0</w:t>
            </w:r>
            <w:r w:rsidRPr="00012F5F"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F840BCE" w14:textId="77777777" w:rsidR="004D1119" w:rsidRPr="00012F5F" w:rsidRDefault="004D1119" w:rsidP="004D1119">
            <w:pPr>
              <w:jc w:val="center"/>
            </w:pPr>
            <w:r>
              <w:t>1.0</w:t>
            </w:r>
            <w:r w:rsidRPr="00012F5F">
              <w:rPr>
                <w:rFonts w:hint="eastAsia"/>
              </w:rPr>
              <w:t xml:space="preserve"> </w:t>
            </w:r>
            <w:r w:rsidRPr="00012F5F">
              <w:t>(0.2</w:t>
            </w:r>
            <w:r w:rsidRPr="00975A65">
              <w:t>–</w:t>
            </w:r>
            <w:r>
              <w:t>2.3</w:t>
            </w:r>
            <w:r w:rsidRPr="00012F5F"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7C5B892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0.0</w:t>
            </w:r>
            <w:r>
              <w:t>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746B7F8" w14:textId="77777777" w:rsidR="004D1119" w:rsidRPr="00012F5F" w:rsidRDefault="004D1119" w:rsidP="004D1119">
            <w:pPr>
              <w:jc w:val="center"/>
            </w:pPr>
            <w:r w:rsidRPr="00012F5F">
              <w:rPr>
                <w:rFonts w:hint="eastAsia"/>
              </w:rPr>
              <w:t>0</w:t>
            </w:r>
            <w:r w:rsidRPr="00012F5F">
              <w:t>.</w:t>
            </w:r>
            <w:r>
              <w:t>5</w:t>
            </w:r>
            <w:r w:rsidRPr="00012F5F">
              <w:t xml:space="preserve"> (0.</w:t>
            </w:r>
            <w:r>
              <w:t>2</w:t>
            </w:r>
            <w:r w:rsidRPr="00B823AA">
              <w:t>–</w:t>
            </w:r>
            <w:r>
              <w:t>1.3</w:t>
            </w:r>
            <w:r w:rsidRPr="00012F5F"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F0C7364" w14:textId="77777777" w:rsidR="004D1119" w:rsidRPr="00012F5F" w:rsidRDefault="004D1119" w:rsidP="004D1119">
            <w:pPr>
              <w:jc w:val="center"/>
            </w:pPr>
            <w:r w:rsidRPr="00012F5F">
              <w:rPr>
                <w:rFonts w:hint="eastAsia"/>
              </w:rPr>
              <w:t>0.</w:t>
            </w:r>
            <w:r>
              <w:t>7</w:t>
            </w:r>
            <w:r w:rsidRPr="00012F5F">
              <w:rPr>
                <w:rFonts w:hint="eastAsia"/>
              </w:rPr>
              <w:t xml:space="preserve"> </w:t>
            </w:r>
            <w:r w:rsidRPr="00012F5F">
              <w:t>(0.2</w:t>
            </w:r>
            <w:r w:rsidRPr="00B823AA">
              <w:t>–</w:t>
            </w:r>
            <w:r>
              <w:t>0.9</w:t>
            </w:r>
            <w:r w:rsidRPr="00012F5F"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7BB3BC69" w14:textId="77777777" w:rsidR="004D1119" w:rsidRPr="00012F5F" w:rsidRDefault="004D1119" w:rsidP="004D1119">
            <w:pPr>
              <w:jc w:val="center"/>
            </w:pPr>
            <w:r>
              <w:t>0.581</w:t>
            </w:r>
          </w:p>
        </w:tc>
      </w:tr>
      <w:tr w:rsidR="004D1119" w14:paraId="2981A81D" w14:textId="77777777" w:rsidTr="005D35E1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BAB2F1E" w14:textId="77777777" w:rsidR="004D1119" w:rsidRDefault="004D1119" w:rsidP="004D1119">
            <w:r w:rsidRPr="00C82F7D">
              <w:rPr>
                <w:rFonts w:hint="eastAsia"/>
              </w:rPr>
              <w:t xml:space="preserve">IL-6 </w:t>
            </w:r>
            <w:r w:rsidRPr="00C82F7D">
              <w:rPr>
                <w:rFonts w:hint="eastAsia"/>
                <w:bCs/>
              </w:rPr>
              <w:t>(pg/m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13B69DE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26.2 (</w:t>
            </w:r>
            <w:r>
              <w:t>5.8</w:t>
            </w:r>
            <w:r w:rsidRPr="00683E17">
              <w:t>–</w:t>
            </w:r>
            <w:r>
              <w:t>57.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F592690" w14:textId="77777777" w:rsidR="004D1119" w:rsidRDefault="004D1119" w:rsidP="004D1119">
            <w:pPr>
              <w:jc w:val="center"/>
            </w:pPr>
            <w:r>
              <w:t>80.5</w:t>
            </w:r>
            <w:r>
              <w:rPr>
                <w:rFonts w:hint="eastAsia"/>
              </w:rPr>
              <w:t xml:space="preserve"> (30.6</w:t>
            </w:r>
            <w:r w:rsidRPr="00683E17">
              <w:t>–</w:t>
            </w:r>
            <w:r>
              <w:t>570.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7A295600" w14:textId="77777777" w:rsidR="004D1119" w:rsidRDefault="004D1119" w:rsidP="004D1119">
            <w:pPr>
              <w:jc w:val="center"/>
            </w:pPr>
            <w:r w:rsidRPr="009770F5">
              <w:rPr>
                <w:rFonts w:hint="eastAsia"/>
              </w:rPr>
              <w:t>&lt;</w:t>
            </w:r>
            <w:r w:rsidRPr="009770F5">
              <w:t>0.0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ED534B0" w14:textId="77777777" w:rsidR="004D1119" w:rsidRPr="00012F5F" w:rsidRDefault="004D1119" w:rsidP="004D1119">
            <w:pPr>
              <w:jc w:val="center"/>
            </w:pPr>
            <w:r>
              <w:t>43.4</w:t>
            </w:r>
            <w:r w:rsidRPr="00012F5F">
              <w:rPr>
                <w:rFonts w:hint="eastAsia"/>
              </w:rPr>
              <w:t xml:space="preserve"> (</w:t>
            </w:r>
            <w:r>
              <w:t>12.8</w:t>
            </w:r>
            <w:r w:rsidRPr="00975A65">
              <w:t>–</w:t>
            </w:r>
            <w:r>
              <w:t>136.4</w:t>
            </w:r>
            <w:r w:rsidRPr="00012F5F"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745312FC" w14:textId="7CAD85D0" w:rsidR="004D1119" w:rsidRPr="00012F5F" w:rsidRDefault="004D1119" w:rsidP="00991E70">
            <w:pPr>
              <w:jc w:val="center"/>
            </w:pPr>
            <w:r>
              <w:t>107.3</w:t>
            </w:r>
            <w:r w:rsidRPr="00012F5F">
              <w:rPr>
                <w:rFonts w:hint="eastAsia"/>
              </w:rPr>
              <w:t xml:space="preserve"> (</w:t>
            </w:r>
            <w:r>
              <w:t>33.5</w:t>
            </w:r>
            <w:r w:rsidRPr="00975A65">
              <w:t>–</w:t>
            </w:r>
            <w:r>
              <w:t>572.9</w:t>
            </w:r>
            <w:r w:rsidRPr="00012F5F"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20C3F97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0.0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AF04904" w14:textId="77777777" w:rsidR="004D1119" w:rsidRPr="00012F5F" w:rsidRDefault="004D1119" w:rsidP="004D1119">
            <w:pPr>
              <w:jc w:val="center"/>
            </w:pPr>
            <w:r>
              <w:t>55.3</w:t>
            </w:r>
            <w:r w:rsidRPr="00012F5F">
              <w:rPr>
                <w:rFonts w:hint="eastAsia"/>
              </w:rPr>
              <w:t xml:space="preserve"> (</w:t>
            </w:r>
            <w:r>
              <w:t>19.0</w:t>
            </w:r>
            <w:r w:rsidRPr="00B823AA">
              <w:t>–</w:t>
            </w:r>
            <w:r>
              <w:t>153.6</w:t>
            </w:r>
            <w:r w:rsidRPr="00012F5F"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F2DEB08" w14:textId="77777777" w:rsidR="004D1119" w:rsidRPr="00012F5F" w:rsidRDefault="004D1119" w:rsidP="004D1119">
            <w:pPr>
              <w:jc w:val="center"/>
            </w:pPr>
            <w:r>
              <w:t>42.2</w:t>
            </w:r>
            <w:r w:rsidRPr="00012F5F">
              <w:rPr>
                <w:rFonts w:hint="eastAsia"/>
              </w:rPr>
              <w:t xml:space="preserve"> (</w:t>
            </w:r>
            <w:r>
              <w:t>12.3</w:t>
            </w:r>
            <w:r w:rsidRPr="00B823AA">
              <w:t>–</w:t>
            </w:r>
            <w:r>
              <w:t>170.0</w:t>
            </w:r>
            <w:r w:rsidRPr="00012F5F"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F9E5DCE" w14:textId="77777777" w:rsidR="004D1119" w:rsidRPr="00012F5F" w:rsidRDefault="004D1119" w:rsidP="004D1119">
            <w:pPr>
              <w:jc w:val="center"/>
            </w:pPr>
            <w:r>
              <w:t>0.650</w:t>
            </w:r>
          </w:p>
        </w:tc>
      </w:tr>
      <w:tr w:rsidR="004D1119" w14:paraId="5AE51804" w14:textId="77777777" w:rsidTr="005D35E1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1B392C" w14:textId="77777777" w:rsidR="004D1119" w:rsidRDefault="004D1119" w:rsidP="004D1119">
            <w:r w:rsidRPr="00C82F7D">
              <w:rPr>
                <w:rFonts w:hint="eastAsia"/>
              </w:rPr>
              <w:t xml:space="preserve">IL-8 </w:t>
            </w:r>
            <w:r w:rsidRPr="00C82F7D">
              <w:rPr>
                <w:rFonts w:hint="eastAsia"/>
                <w:bCs/>
              </w:rPr>
              <w:t>(pg/m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56D489E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19.</w:t>
            </w:r>
            <w:r>
              <w:t>1 (4.4</w:t>
            </w:r>
            <w:r w:rsidRPr="00683E17">
              <w:t>–</w:t>
            </w:r>
            <w:r>
              <w:t>38.5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C87A425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3</w:t>
            </w:r>
            <w:r>
              <w:t>9.6</w:t>
            </w:r>
            <w:r>
              <w:rPr>
                <w:rFonts w:hint="eastAsia"/>
              </w:rPr>
              <w:t xml:space="preserve"> (</w:t>
            </w:r>
            <w:r>
              <w:t>20.9</w:t>
            </w:r>
            <w:r w:rsidRPr="00683E17">
              <w:t>–</w:t>
            </w:r>
            <w:r>
              <w:t>129.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AB11BF9" w14:textId="77777777" w:rsidR="004D1119" w:rsidRDefault="004D1119" w:rsidP="004D1119">
            <w:pPr>
              <w:jc w:val="center"/>
            </w:pPr>
            <w:r w:rsidRPr="009770F5">
              <w:rPr>
                <w:rFonts w:hint="eastAsia"/>
              </w:rPr>
              <w:t>0.0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78AF519" w14:textId="77777777" w:rsidR="004D1119" w:rsidRPr="00012F5F" w:rsidRDefault="004D1119" w:rsidP="004D1119">
            <w:pPr>
              <w:jc w:val="center"/>
            </w:pPr>
            <w:r>
              <w:t>2</w:t>
            </w:r>
            <w:r w:rsidRPr="00012F5F">
              <w:rPr>
                <w:rFonts w:hint="eastAsia"/>
              </w:rPr>
              <w:t>9.</w:t>
            </w:r>
            <w:r>
              <w:t>1</w:t>
            </w:r>
            <w:r w:rsidRPr="00012F5F">
              <w:t xml:space="preserve"> (</w:t>
            </w:r>
            <w:r>
              <w:t>12.6</w:t>
            </w:r>
            <w:r w:rsidRPr="00012F5F">
              <w:t xml:space="preserve"> </w:t>
            </w:r>
            <w:r w:rsidRPr="00975A65">
              <w:t>–</w:t>
            </w:r>
            <w:r>
              <w:t>79.4</w:t>
            </w:r>
            <w:r w:rsidRPr="00012F5F"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58E9B186" w14:textId="77777777" w:rsidR="004D1119" w:rsidRPr="00012F5F" w:rsidRDefault="004D1119" w:rsidP="004D1119">
            <w:pPr>
              <w:jc w:val="center"/>
            </w:pPr>
            <w:r>
              <w:t>47.3</w:t>
            </w:r>
            <w:r w:rsidRPr="00012F5F">
              <w:rPr>
                <w:rFonts w:hint="eastAsia"/>
              </w:rPr>
              <w:t xml:space="preserve"> (</w:t>
            </w:r>
            <w:r>
              <w:t>20.2</w:t>
            </w:r>
            <w:r w:rsidRPr="00975A65">
              <w:t>–</w:t>
            </w:r>
            <w:r>
              <w:t>149.8</w:t>
            </w:r>
            <w:r w:rsidRPr="00012F5F">
              <w:t>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84C3BAC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0.0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F99EEBB" w14:textId="77777777" w:rsidR="004D1119" w:rsidRPr="00012F5F" w:rsidRDefault="004D1119" w:rsidP="004D1119">
            <w:pPr>
              <w:jc w:val="center"/>
            </w:pPr>
            <w:r>
              <w:t>27.6</w:t>
            </w:r>
            <w:r w:rsidRPr="00012F5F">
              <w:t xml:space="preserve"> (</w:t>
            </w:r>
            <w:r>
              <w:t>13.1</w:t>
            </w:r>
            <w:r w:rsidRPr="00B823AA">
              <w:t>–</w:t>
            </w:r>
            <w:r>
              <w:t>70.8</w:t>
            </w:r>
            <w:r w:rsidRPr="00012F5F">
              <w:t>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F684D16" w14:textId="77777777" w:rsidR="004D1119" w:rsidRPr="00012F5F" w:rsidRDefault="004D1119" w:rsidP="004D1119">
            <w:pPr>
              <w:jc w:val="center"/>
            </w:pPr>
            <w:r w:rsidRPr="00012F5F">
              <w:rPr>
                <w:rFonts w:hint="eastAsia"/>
              </w:rPr>
              <w:t>3</w:t>
            </w:r>
            <w:r>
              <w:t>9.6</w:t>
            </w:r>
            <w:r w:rsidRPr="00012F5F">
              <w:rPr>
                <w:rFonts w:hint="eastAsia"/>
              </w:rPr>
              <w:t xml:space="preserve"> (</w:t>
            </w:r>
            <w:r>
              <w:t>20.4</w:t>
            </w:r>
            <w:r w:rsidRPr="00B823AA">
              <w:t>–</w:t>
            </w:r>
            <w:r>
              <w:t>143.5</w:t>
            </w:r>
            <w:r w:rsidRPr="00012F5F"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F61ED9B" w14:textId="77777777" w:rsidR="004D1119" w:rsidRPr="00012F5F" w:rsidRDefault="004D1119" w:rsidP="004D1119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2</w:t>
            </w:r>
            <w:r>
              <w:t>58</w:t>
            </w:r>
          </w:p>
        </w:tc>
      </w:tr>
      <w:tr w:rsidR="005D35E1" w14:paraId="10366476" w14:textId="77777777" w:rsidTr="005D35E1"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21D740F3" w14:textId="77777777" w:rsidR="004D1119" w:rsidRDefault="004D1119" w:rsidP="004D1119">
            <w:r w:rsidRPr="00C82F7D">
              <w:t>CRP (μ</w:t>
            </w:r>
            <w:r w:rsidRPr="00C82F7D">
              <w:rPr>
                <w:rFonts w:hint="eastAsia"/>
              </w:rPr>
              <w:t>g/ml</w:t>
            </w:r>
            <w:r w:rsidRPr="00C82F7D">
              <w:t>)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14:paraId="59E3688B" w14:textId="77777777" w:rsidR="004D1119" w:rsidRDefault="004D1119" w:rsidP="004D1119">
            <w:pPr>
              <w:jc w:val="center"/>
            </w:pPr>
            <w:r>
              <w:t>72.3 (30.2</w:t>
            </w:r>
            <w:r w:rsidRPr="00683E17">
              <w:t>–</w:t>
            </w:r>
            <w:r>
              <w:t>170.9)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14:paraId="042E742B" w14:textId="77777777" w:rsidR="004D1119" w:rsidRDefault="004D1119" w:rsidP="004D1119">
            <w:pPr>
              <w:jc w:val="center"/>
            </w:pPr>
            <w:r>
              <w:rPr>
                <w:rFonts w:hint="eastAsia"/>
              </w:rPr>
              <w:t>1</w:t>
            </w:r>
            <w:r>
              <w:t>55</w:t>
            </w:r>
            <w:r>
              <w:rPr>
                <w:rFonts w:hint="eastAsia"/>
              </w:rPr>
              <w:t>.</w:t>
            </w:r>
            <w:r>
              <w:t>5 (52.7</w:t>
            </w:r>
            <w:r w:rsidRPr="00683E17">
              <w:t>–</w:t>
            </w:r>
            <w:r>
              <w:t>214.1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</w:tcPr>
          <w:p w14:paraId="052B36AB" w14:textId="77777777" w:rsidR="004D1119" w:rsidRDefault="004D1119" w:rsidP="004D1119">
            <w:pPr>
              <w:jc w:val="center"/>
            </w:pPr>
            <w:r w:rsidRPr="009770F5">
              <w:rPr>
                <w:rFonts w:hint="eastAsia"/>
              </w:rPr>
              <w:t>0.</w:t>
            </w:r>
            <w:r w:rsidRPr="009770F5">
              <w:t>0</w:t>
            </w:r>
            <w:r w:rsidRPr="009770F5">
              <w:rPr>
                <w:rFonts w:hint="eastAsia"/>
              </w:rPr>
              <w:t>17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</w:tcPr>
          <w:p w14:paraId="65DCF591" w14:textId="77777777" w:rsidR="004D1119" w:rsidRPr="00012F5F" w:rsidRDefault="004D1119" w:rsidP="004D1119">
            <w:pPr>
              <w:jc w:val="center"/>
            </w:pPr>
            <w:r>
              <w:t>98.6</w:t>
            </w:r>
            <w:r w:rsidRPr="00012F5F">
              <w:t xml:space="preserve"> (</w:t>
            </w:r>
            <w:r>
              <w:t>39.8</w:t>
            </w:r>
            <w:r w:rsidRPr="00975A65">
              <w:t>–</w:t>
            </w:r>
            <w:r w:rsidRPr="00012F5F">
              <w:t>1</w:t>
            </w:r>
            <w:r>
              <w:t>92.4</w:t>
            </w:r>
            <w:r w:rsidRPr="00012F5F">
              <w:t>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</w:tcPr>
          <w:p w14:paraId="68C5A566" w14:textId="77777777" w:rsidR="004D1119" w:rsidRPr="00012F5F" w:rsidRDefault="004D1119" w:rsidP="004D1119">
            <w:pPr>
              <w:jc w:val="center"/>
            </w:pPr>
            <w:r w:rsidRPr="00012F5F">
              <w:rPr>
                <w:rFonts w:hint="eastAsia"/>
              </w:rPr>
              <w:t>1</w:t>
            </w:r>
            <w:r>
              <w:t>98.7</w:t>
            </w:r>
            <w:r w:rsidRPr="00012F5F">
              <w:t xml:space="preserve"> (</w:t>
            </w:r>
            <w:r>
              <w:t>91.3</w:t>
            </w:r>
            <w:r w:rsidRPr="00975A65">
              <w:t>–</w:t>
            </w:r>
            <w:r w:rsidRPr="00012F5F">
              <w:t>2</w:t>
            </w:r>
            <w:r>
              <w:t>32.2</w:t>
            </w:r>
            <w:r w:rsidRPr="00012F5F">
              <w:t>)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01671F36" w14:textId="77777777" w:rsidR="004D1119" w:rsidRPr="00012F5F" w:rsidRDefault="004D1119" w:rsidP="004D1119">
            <w:pPr>
              <w:jc w:val="center"/>
            </w:pPr>
            <w:r w:rsidRPr="009770F5">
              <w:rPr>
                <w:rFonts w:hint="eastAsia"/>
              </w:rPr>
              <w:t>0.</w:t>
            </w:r>
            <w:r w:rsidRPr="009770F5">
              <w:t>017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14:paraId="6C251655" w14:textId="77777777" w:rsidR="004D1119" w:rsidRPr="00012F5F" w:rsidRDefault="004D1119" w:rsidP="004D1119">
            <w:pPr>
              <w:jc w:val="center"/>
            </w:pPr>
            <w:r>
              <w:t>115.8</w:t>
            </w:r>
            <w:r w:rsidRPr="00012F5F">
              <w:t xml:space="preserve"> (</w:t>
            </w:r>
            <w:r>
              <w:t>43.7</w:t>
            </w:r>
            <w:r w:rsidRPr="00B823AA">
              <w:t>–</w:t>
            </w:r>
            <w:r w:rsidRPr="00012F5F">
              <w:t>1</w:t>
            </w:r>
            <w:r>
              <w:t>92.7</w:t>
            </w:r>
            <w:r w:rsidRPr="00012F5F">
              <w:t>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65D6B22A" w14:textId="77777777" w:rsidR="004D1119" w:rsidRPr="00012F5F" w:rsidRDefault="004D1119" w:rsidP="004D1119">
            <w:pPr>
              <w:jc w:val="center"/>
            </w:pPr>
            <w:r w:rsidRPr="00012F5F">
              <w:rPr>
                <w:rFonts w:hint="eastAsia"/>
              </w:rPr>
              <w:t>1</w:t>
            </w:r>
            <w:r>
              <w:t>82</w:t>
            </w:r>
            <w:r w:rsidRPr="00012F5F">
              <w:rPr>
                <w:rFonts w:hint="eastAsia"/>
              </w:rPr>
              <w:t>.</w:t>
            </w:r>
            <w:r w:rsidRPr="00012F5F">
              <w:t>2 (</w:t>
            </w:r>
            <w:r>
              <w:t>46</w:t>
            </w:r>
            <w:r w:rsidRPr="00012F5F">
              <w:t>.2</w:t>
            </w:r>
            <w:r w:rsidRPr="00B823AA">
              <w:t>–</w:t>
            </w:r>
            <w:r w:rsidRPr="00012F5F">
              <w:t>2</w:t>
            </w:r>
            <w:r>
              <w:t>22.2</w:t>
            </w:r>
            <w:r w:rsidRPr="00012F5F">
              <w:t>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787DE13A" w14:textId="77777777" w:rsidR="004D1119" w:rsidRPr="00012F5F" w:rsidRDefault="004D1119" w:rsidP="004D1119">
            <w:pPr>
              <w:jc w:val="center"/>
            </w:pPr>
            <w:r>
              <w:t>0.262</w:t>
            </w:r>
          </w:p>
        </w:tc>
      </w:tr>
    </w:tbl>
    <w:p w14:paraId="11B8B60C" w14:textId="3A3D440B" w:rsidR="00E7522A" w:rsidRDefault="009503D1">
      <w:r w:rsidRPr="009503D1">
        <w:t xml:space="preserve">Data are </w:t>
      </w:r>
      <w:r w:rsidRPr="009503D1">
        <w:rPr>
          <w:rFonts w:hint="eastAsia"/>
        </w:rPr>
        <w:t>express</w:t>
      </w:r>
      <w:r w:rsidRPr="009503D1">
        <w:t xml:space="preserve">ed as </w:t>
      </w:r>
      <w:r w:rsidR="00991E70">
        <w:t xml:space="preserve">the </w:t>
      </w:r>
      <w:r w:rsidRPr="009503D1">
        <w:t>median (interquartile range).</w:t>
      </w:r>
      <w:r w:rsidRPr="009503D1">
        <w:rPr>
          <w:rFonts w:hint="eastAsia"/>
        </w:rPr>
        <w:t xml:space="preserve"> </w:t>
      </w:r>
      <w:r w:rsidR="00B03D7B">
        <w:t xml:space="preserve">ARDS, acute respiratory distress syndrome; </w:t>
      </w:r>
      <w:r w:rsidRPr="009503D1">
        <w:rPr>
          <w:rFonts w:hint="eastAsia"/>
        </w:rPr>
        <w:t>TNF-</w:t>
      </w:r>
      <w:r w:rsidRPr="009503D1">
        <w:t>α</w:t>
      </w:r>
      <w:r w:rsidRPr="009503D1">
        <w:rPr>
          <w:rFonts w:hint="eastAsia"/>
        </w:rPr>
        <w:t>, tumor necrosis factor-</w:t>
      </w:r>
      <w:r w:rsidRPr="009503D1">
        <w:t>α</w:t>
      </w:r>
      <w:r w:rsidRPr="009503D1">
        <w:rPr>
          <w:rFonts w:hint="eastAsia"/>
        </w:rPr>
        <w:t xml:space="preserve">; IL, </w:t>
      </w:r>
      <w:r w:rsidRPr="009503D1">
        <w:t>interleukin</w:t>
      </w:r>
      <w:r w:rsidRPr="009503D1">
        <w:rPr>
          <w:rFonts w:hint="eastAsia"/>
        </w:rPr>
        <w:t>; CRP, C-reactive protein.</w:t>
      </w:r>
    </w:p>
    <w:sectPr w:rsidR="00E7522A" w:rsidSect="00B9087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79933E" w14:textId="77777777" w:rsidR="00C61262" w:rsidRDefault="00C61262" w:rsidP="004D1119">
      <w:r>
        <w:separator/>
      </w:r>
    </w:p>
  </w:endnote>
  <w:endnote w:type="continuationSeparator" w:id="0">
    <w:p w14:paraId="4B005A61" w14:textId="77777777" w:rsidR="00C61262" w:rsidRDefault="00C61262" w:rsidP="004D1119">
      <w:r>
        <w:continuationSeparator/>
      </w:r>
    </w:p>
  </w:endnote>
  <w:endnote w:type="continuationNotice" w:id="1">
    <w:p w14:paraId="501455F2" w14:textId="77777777" w:rsidR="00C61262" w:rsidRDefault="00C612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7E323" w14:textId="77777777" w:rsidR="00C61262" w:rsidRDefault="00C61262" w:rsidP="004D1119">
      <w:r>
        <w:separator/>
      </w:r>
    </w:p>
  </w:footnote>
  <w:footnote w:type="continuationSeparator" w:id="0">
    <w:p w14:paraId="47E89A65" w14:textId="77777777" w:rsidR="00C61262" w:rsidRDefault="00C61262" w:rsidP="004D1119">
      <w:r>
        <w:continuationSeparator/>
      </w:r>
    </w:p>
  </w:footnote>
  <w:footnote w:type="continuationNotice" w:id="1">
    <w:p w14:paraId="30F849BA" w14:textId="77777777" w:rsidR="00C61262" w:rsidRDefault="00C6126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ztrAwMjQwM7M0MTdU0lEKTi0uzszPAykwqgUA1MYdLSwAAAA="/>
  </w:docVars>
  <w:rsids>
    <w:rsidRoot w:val="00B90870"/>
    <w:rsid w:val="000A63BE"/>
    <w:rsid w:val="00224967"/>
    <w:rsid w:val="002746CE"/>
    <w:rsid w:val="002C22E0"/>
    <w:rsid w:val="002E2970"/>
    <w:rsid w:val="00310670"/>
    <w:rsid w:val="00317730"/>
    <w:rsid w:val="003732E1"/>
    <w:rsid w:val="004D059C"/>
    <w:rsid w:val="004D1119"/>
    <w:rsid w:val="004F6B92"/>
    <w:rsid w:val="00501228"/>
    <w:rsid w:val="00501CD9"/>
    <w:rsid w:val="00554D08"/>
    <w:rsid w:val="005D35E1"/>
    <w:rsid w:val="00673441"/>
    <w:rsid w:val="00673A6D"/>
    <w:rsid w:val="006F3979"/>
    <w:rsid w:val="00766B8E"/>
    <w:rsid w:val="007F4535"/>
    <w:rsid w:val="009503D1"/>
    <w:rsid w:val="009770F5"/>
    <w:rsid w:val="00991E70"/>
    <w:rsid w:val="009C0541"/>
    <w:rsid w:val="00A87F46"/>
    <w:rsid w:val="00AB532D"/>
    <w:rsid w:val="00B03D7B"/>
    <w:rsid w:val="00B74F62"/>
    <w:rsid w:val="00B90870"/>
    <w:rsid w:val="00C61262"/>
    <w:rsid w:val="00E7522A"/>
    <w:rsid w:val="00EA5A19"/>
    <w:rsid w:val="00EB56F8"/>
    <w:rsid w:val="00FC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1A9270"/>
  <w15:chartTrackingRefBased/>
  <w15:docId w15:val="{12AE0763-519B-4362-901C-3817EADC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標楷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08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11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111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11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1119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4F6B92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4F6B92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4F6B92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F6B92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4F6B92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4F6B92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4F6B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ieh Lin</dc:creator>
  <cp:keywords/>
  <dc:description/>
  <cp:lastModifiedBy>WCL</cp:lastModifiedBy>
  <cp:revision>4</cp:revision>
  <dcterms:created xsi:type="dcterms:W3CDTF">2017-04-12T20:10:00Z</dcterms:created>
  <dcterms:modified xsi:type="dcterms:W3CDTF">2017-04-17T17:50:00Z</dcterms:modified>
</cp:coreProperties>
</file>